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047E" w:rsidRPr="00F27556" w:rsidRDefault="00F27556">
      <w:pPr>
        <w:rPr>
          <w:rFonts w:ascii="Times New Roman" w:hAnsi="Times New Roman" w:cs="Times New Roman"/>
          <w:lang w:val="en-US"/>
        </w:rPr>
      </w:pPr>
      <w:r w:rsidRPr="00F27556">
        <w:rPr>
          <w:rFonts w:ascii="Times New Roman" w:hAnsi="Times New Roman" w:cs="Times New Roman"/>
          <w:b/>
          <w:lang w:val="en-US"/>
        </w:rPr>
        <w:t>Table S3</w:t>
      </w:r>
    </w:p>
    <w:tbl>
      <w:tblPr>
        <w:tblW w:w="11060" w:type="dxa"/>
        <w:tblInd w:w="54" w:type="dxa"/>
        <w:tblCellMar>
          <w:left w:w="70" w:type="dxa"/>
          <w:right w:w="70" w:type="dxa"/>
        </w:tblCellMar>
        <w:tblLook w:val="04A0"/>
      </w:tblPr>
      <w:tblGrid>
        <w:gridCol w:w="1200"/>
        <w:gridCol w:w="4770"/>
        <w:gridCol w:w="5090"/>
      </w:tblGrid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2755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key</w:t>
            </w:r>
            <w:proofErr w:type="spellEnd"/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2755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Annotate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F2755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Spacer</w:t>
            </w:r>
            <w:r w:rsidRPr="00F2755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1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F2755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sequence</w:t>
            </w:r>
            <w:proofErr w:type="spellEnd"/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1_AB0057:1_AB307:1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TCACATCACTTCATCTCCTCAACCTGAACGC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2_AB0057:2_AB307:2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TAAAAGTGACTTACCACAACCGTGGTTATTT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3_AB0057:3_AB307:3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TTATGCTTTCTTCCGTTATCCGTACGCCAAC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4_AB0057:4_AB307:4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AGTATTTTAAAGCATAAATCCTTTTAGCAAA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5_AB0057:5_AB307:5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AATGACTGTGACGGGAGGTGGATCGCCTTGA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6_AB0057:6_AB307:6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CGGTATATTGTTTTATTCTTTACTTGGAGAA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7_AB0057:7_AB307:7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TATCCCCTACGCACTTGAAAAGATTTCCGCT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8_AB0057:8_AB307:8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TTTCGGGCACTTATGAATAACTCGTTCAACA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9_AB0057:9_AB307:9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GTTGGATATTGTCCAATTTCCTCATTTTTTGG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10_AB0057:10_AB307:10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TATCGGGGTTGTGAATGGCCGGCCAATGACA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11_AB0057:11_AB307:11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AATTTTTACCCCCATAAATAGCTTTTAGTTG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12_AB0057:12_AB307:12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ATTTTTCTAACTTTGGTTCAAGTCGTGTTCG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13_AB0057:13_AB307:13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TCCCCACATCTTGACCAAATTGCACATCCAA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14_AB0057:14_AB307:14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CTCGTCTTTCTCAGTCATAATCTTTGTCCAA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15_AB0057:15_AB307:17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ATTCGTGACCTTGTCCAAATCTGCGAGATAT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16_AB0057:16_AB307:18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TTTTGGCATCTCAAGAACTTGCTCGTGCTAT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17_AB0057:17_AB307:19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CAAAAACTCATGCCATCGTAACTGATAAAGAC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18_AB0057:18_AB307:20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AATAGTTCCCATAATACTTGCGTAGGTTGAA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19_AB0057:19_AB307:21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ATATGTCACTTCACCATCTGAATTTCGGACA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20_AB0057:20_AB307:22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AGGCATATTTGCAAAACCTTCACGATGAGAA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21_AB0057:21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TTGCTTTGATGTTTCATTCCCAGCAATAAAA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22_AB0057:22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TGCGACTTTGATTTCTACTTTAGCTATCAAA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23_AB0057:23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ACTGGTGGCTCATACCACTCAGGCAATTGTT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24_AB0057:24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TTACATCGATACGGGTCATATTGTTGTACAA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25_AB0057:25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CGTACTCAGCCAAATTGTCGGATCAGACAAC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26_AB0057:26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CTTAGTGAATCACCGCCACTCTCTACTTTTA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27_AB0057:27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GGAAGGGTATTTTAGAGTTAACAGAAAAAAT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28_AB0057:28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CTGCCCCGAACAATATGATGCTTTTTTTCAA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29_AB0057:29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ATTTAAGAAAGTTTATAAGCAGTTTTAATAC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30_AB0057:30_AB307:23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CTGGTACCCGATTTTCAACGTGGGCATGTAT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31_AB0057:31_AB307:24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TTTAATGCACATGAAGGCCACTAATACAGAA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32_AB0057:32_AB307:25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TGAACAGGTAACTGCTGATCTACTTGATGCT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33_AB0057:33_AB307:26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ACTTGCTCAATGATTTACGAAATCCAATTCA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34_AB0057:34_AB307:27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ATTTTATGTAACTGCTTTTAAATCCCTTTCA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35_AB0057:35_AB307:28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ATAACCCAAGCCAAGCCTATAAGTTTCAAAA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36_AB0057:36_AB307:29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CTGTGACAACTGGTGAGTTGGTCACGCTTGG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37_AB0057:37_AB307:30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CAATGGGCAACTTTGGAAACGCTACGCCACA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38_AB307:31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ATTCTCAACAACTATCAGTGGTCTTGCAGAT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39_AB0057:38_AB307:32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CTTCACTCACAGCGGGAGTAAATGCCTATGC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40_AB0057:39_AB307:33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TTTCAGGCAATAAAAAACCCCGCTTTCGCAG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41_AB0057:40_AB307:34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AATACGATATCTATAAGGGCTATGATCATGA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42_AB0057:41_AB307:35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GGAAGTCATAGACCGTATGGTTGCGGCCCAT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43_AB0057:42_AB307:36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GATAGAAAAGACTAAAAGCAATGATGTAACT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44_AB0057:43_AB307:37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GATGCTGAGCAATTTCCTATTGTTGCATATT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lastRenderedPageBreak/>
              <w:t>4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45_AB0057:44_AB307:38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GATATTCACACATAATTTTTATGCTTATGCT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46_AB0057:45_AB307:39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CAAATTTTCTTGTAGCTGTATTGATGAGCAA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47_AB0057:46_AB307:40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CAACAACAAGATATTGAACAAGACTTTGGAA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48_AB0057:47_AB307:41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AAAACAACTTAAAGGCACCAGTTACCCCAAA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49_AB0057:48_AB307:42_A28:1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ACCCGTAGTTGAATCAACACGTAAAATATAT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AYE:50_AB0057:49_AB307:43_A28:2_P54:1_P65:1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TTCTTGTAGTGAGATTGAATTGTATTACCAT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AYE:51_AB0057:50_AB307:44_A28:3_P54:2_P65:2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TATGCAAATCTTGGAGGCTTAACCGCTTTGG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AYE:52_AB0057:51_AB307:45_A28:4_P54:3_P65:3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ATCCAATTACACGTTCAAAAACAGCGCAACA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53_AB0057:52_P65:4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CAAAGGCGCTTACCCTCAAAGCCTTTGATGA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54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GATTAATTTAGATGGTACTGTCACTTACAAC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55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CAAAAAGCCCGTAGGTGGTCGATCTGTAACA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56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TATCAAGGCGCTGCTGATCAATTCCTTGTCT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57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TAAAAATGTTTTAAGTGCACTTAAAGTAGCT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58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CGTTAAAGCGCAAAACCTTGTTGATTATATC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YE:59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ATTAAAAACCCACCTGATTAATGCCCAACCA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B307:15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TGATAAGGCATCGCCTGAGCATTACATTGAT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B307:16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TTTTAAAGCGAAATCTGGTTACACAGTTGAA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28:5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AATAGGGGTAGTAGAACGTATTCTTCTTAGT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28:6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ATTGTTTGATCTTGGGGTGGTTCTGCATTTG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28:7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TACAGGGATTAAGACATTCACTGTTCAAGAT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54:4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GGAGGACTTGACCACGTTCAAGTCTTTCAAA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54:5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GCATGTTGTTGGATGTTGAATCGGGAGCTGA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54:6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GGCGTATCGGGTAAGGGTTTTATCGGCGGAT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54:7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TTAGATCGTGCATCTGCAAGACTTACTTCTG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54:8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ATGCTTCAATGGCACGCTTGAACGCGCCACT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54:9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TGATCACCTCAATAAAAAACCACCCGAGGGT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54:10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TACAAAAACGGCAAAGGGACGGATAGTCCTT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54:11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TTTCAAGACCGCATCCATTAGGCCGAAACTT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54:12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TGATCACCCCAAAAGAAAACCTCCCGAAGGA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54:13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TTTACTTGCTGGCGGCAATAAGTATGCACAA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54:14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GCATGTTTAACCCTCCATAGAATTTGGCGAAG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54:15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TTCAAAGACGTGGCTGGTTGAAGCGTTTGAA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54:16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GGCCAAACAGGAAGGCCAACTTCTATTTTGAT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54:17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TGGGTAATGTCGAATATCTCTAACATTCCCAATT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54:18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CGTCAATACGTTCTAAAGCATTCTTCTGCATC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65:5_P65:6_P65:9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TTTCCCAATTGTGTGAGTGTGGCTTTTCCAA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65:7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TTTTCTTCATTTTCTTGTGGTGGTGCTTTCG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65:8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TTACTACCAGGTATGAACTAGGACTTTACCA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65:10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TATCTGAACTTTGCGAATGTGGCTTTTCAAA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65:11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TTAACAAAGATGCTTGATTGGTCTCGTGCTT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65:12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TAAACAAGTTGAAGAAGAAGTAAAAAAAAGC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65:13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AGTTATGAAAAAAGCTGGGTGCGGTGCGTAC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65:14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AAGAGGATTTTGATCTTTTGAACATCTCAGT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65:15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TTTAACTTCTTCAATTTGCATATGCCTTA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65:16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AGACATGATTTGAGAGCTACGGCATCATAC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65:17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ATCTGAATAGTCAGAATGATAGTGACTCATACT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lastRenderedPageBreak/>
              <w:t>9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65:18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TTGCCCAAGCACCTGACTGAAAATACTTTATTA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65:19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GGATTCAGTTATCGCTAAGCTGCATAGGCTTT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65:20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AAAAAGATTAATTAAATATTCAATTTGCGC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65:21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TAACGATCTGTAAATGTAATGGATGCTAAAC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65:22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TTTTAACTCAGTTGCAATGATTTTTGGGAAT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65:23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TATGGTTCTTTCATTAGAACCTAGAGTATGT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65:24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AACGAACATTATGCAACCCATCTCTTGAGAA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65:25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GGCTTTTCACATGTCTAAATGTGAAGGGTAA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65:26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TTAATCGAGATCAGCTTTTTTGCTTCACTTC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65:27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TAATCAGGTAAATGAGATTGCAGAGGGCGTA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1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65:28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TTTAGTTGACTTGATGTAAATTTCACGTAAC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65:29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CATTTAAAGACATAAGTCGGGCGTTGAGTTG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65:30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ATTACTGACGCATGATGCTTTTTTTTGGTAT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65:31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AAAGACAGTTTTTCACGGGTAATATTTGCAG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65:32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TTTTGTTGTTCCAGTTCTTCATGCTGTTGTT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65:33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TTGTACTACTTTATCTCTTTTATCCTTTGCAG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65:34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AAAAATCCCCATCTAATTTAAAATCAGATGA</w:t>
            </w:r>
          </w:p>
        </w:tc>
      </w:tr>
      <w:tr w:rsidR="00F27556" w:rsidRPr="00F27556" w:rsidTr="00F2755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0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65:35</w:t>
            </w:r>
          </w:p>
        </w:tc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7556" w:rsidRPr="00F27556" w:rsidRDefault="00F27556" w:rsidP="00F275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F2755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ATAAAATTATAGTAAAAATATAAGTACAA</w:t>
            </w:r>
          </w:p>
        </w:tc>
      </w:tr>
    </w:tbl>
    <w:p w:rsidR="00F27556" w:rsidRPr="00F27556" w:rsidRDefault="00F27556" w:rsidP="00076434">
      <w:pPr>
        <w:rPr>
          <w:lang w:val="en-US"/>
        </w:rPr>
      </w:pPr>
    </w:p>
    <w:sectPr w:rsidR="00F27556" w:rsidRPr="00F27556" w:rsidSect="007A04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/>
  <w:defaultTabStop w:val="708"/>
  <w:hyphenationZone w:val="425"/>
  <w:characterSpacingControl w:val="doNotCompress"/>
  <w:compat/>
  <w:rsids>
    <w:rsidRoot w:val="00F27556"/>
    <w:rsid w:val="00076434"/>
    <w:rsid w:val="007A047E"/>
    <w:rsid w:val="00A879A5"/>
    <w:rsid w:val="00F275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47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646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8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84</Words>
  <Characters>4868</Characters>
  <Application>Microsoft Office Word</Application>
  <DocSecurity>0</DocSecurity>
  <Lines>40</Lines>
  <Paragraphs>11</Paragraphs>
  <ScaleCrop>false</ScaleCrop>
  <Company/>
  <LinksUpToDate>false</LinksUpToDate>
  <CharactersWithSpaces>5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</dc:creator>
  <cp:keywords/>
  <dc:description/>
  <cp:lastModifiedBy>Christine</cp:lastModifiedBy>
  <cp:revision>3</cp:revision>
  <dcterms:created xsi:type="dcterms:W3CDTF">2012-04-02T09:21:00Z</dcterms:created>
  <dcterms:modified xsi:type="dcterms:W3CDTF">2012-08-19T15:19:00Z</dcterms:modified>
</cp:coreProperties>
</file>